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139"/>
        <w:tblW w:w="9465" w:type="dxa"/>
        <w:tblLook w:val="04A0" w:firstRow="1" w:lastRow="0" w:firstColumn="1" w:lastColumn="0" w:noHBand="0" w:noVBand="1"/>
      </w:tblPr>
      <w:tblGrid>
        <w:gridCol w:w="905"/>
        <w:gridCol w:w="1330"/>
        <w:gridCol w:w="617"/>
        <w:gridCol w:w="1227"/>
        <w:gridCol w:w="709"/>
        <w:gridCol w:w="601"/>
        <w:gridCol w:w="816"/>
        <w:gridCol w:w="992"/>
        <w:gridCol w:w="567"/>
        <w:gridCol w:w="666"/>
        <w:gridCol w:w="1035"/>
      </w:tblGrid>
      <w:tr w:rsidR="001358C3" w:rsidRPr="00C504FF" w14:paraId="5681D145" w14:textId="77777777" w:rsidTr="00AD56D3">
        <w:trPr>
          <w:trHeight w:val="255"/>
        </w:trPr>
        <w:tc>
          <w:tcPr>
            <w:tcW w:w="9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0194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4B48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3CBB1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win correlation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A2A87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E662B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25378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variate effects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8DFE3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358C3" w:rsidRPr="00C504FF" w14:paraId="167279D8" w14:textId="77777777" w:rsidTr="00AD56D3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61AAF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A8484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A86BC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Z (95%</w:t>
            </w:r>
            <w:r w:rsidR="00C44A5C"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F986A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Z </w:t>
            </w:r>
            <w:bookmarkStart w:id="0" w:name="OLE_LINK103"/>
            <w:bookmarkStart w:id="1" w:name="OLE_LINK104"/>
            <w:bookmarkStart w:id="2" w:name="OLE_LINK105"/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95%</w:t>
            </w:r>
            <w:r w:rsidR="00C44A5C"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</w:t>
            </w:r>
            <w:bookmarkEnd w:id="0"/>
            <w:bookmarkEnd w:id="1"/>
            <w:bookmarkEnd w:id="2"/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6E43D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2L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EC7CE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42D42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χ</w:t>
            </w:r>
            <w:r w:rsidRPr="00C504F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92DE5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1358C3" w:rsidRPr="00C504FF" w14:paraId="2BB53740" w14:textId="77777777" w:rsidTr="00AD56D3">
        <w:trPr>
          <w:trHeight w:val="255"/>
        </w:trPr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0A2B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DE07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se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742E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E70C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52</w:t>
            </w:r>
            <w:r w:rsidR="001358C3"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8523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5804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21</w:t>
            </w:r>
            <w:r w:rsidR="001358C3"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9C84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96.9</w:t>
            </w:r>
            <w:r w:rsidR="00083C48"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78F4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7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EC01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A128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358C3" w:rsidRPr="00C504FF" w14:paraId="4DE4D5B1" w14:textId="77777777" w:rsidTr="00AD56D3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632C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6F6A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sex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2CF1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07EC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53-0.68</w:t>
            </w:r>
            <w:r w:rsidR="001358C3"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B1A3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B04E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23-0.48</w:t>
            </w:r>
            <w:r w:rsidR="001358C3"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5E00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2.6</w:t>
            </w:r>
            <w:r w:rsidR="00083C48"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12A5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2C51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FA3D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6E-02</w:t>
            </w:r>
          </w:p>
        </w:tc>
      </w:tr>
      <w:tr w:rsidR="001358C3" w:rsidRPr="00C504FF" w14:paraId="21C40777" w14:textId="77777777" w:rsidTr="00AD56D3">
        <w:trPr>
          <w:trHeight w:val="255"/>
        </w:trPr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D7D7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4C90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age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1B04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0EBE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54-0.69</w:t>
            </w:r>
            <w:r w:rsidR="001358C3"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61E4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63FC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23-0.48</w:t>
            </w:r>
            <w:r w:rsidR="001358C3"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9390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9.1</w:t>
            </w:r>
            <w:r w:rsidR="00083C48"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CD10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8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98CF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17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074E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5E-04</w:t>
            </w:r>
          </w:p>
        </w:tc>
      </w:tr>
      <w:tr w:rsidR="001358C3" w:rsidRPr="00C504FF" w14:paraId="6DC20150" w14:textId="77777777" w:rsidTr="00AD56D3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F28AF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8B436" w14:textId="757FA74D" w:rsidR="001358C3" w:rsidRPr="00C504FF" w:rsidRDefault="00AD56D3" w:rsidP="00AD56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o </w:t>
            </w:r>
            <w:bookmarkStart w:id="3" w:name="OLE_LINK1"/>
            <w:bookmarkStart w:id="4" w:name="OLE_LINK2"/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ducation</w:t>
            </w:r>
            <w:bookmarkEnd w:id="3"/>
            <w:bookmarkEnd w:id="4"/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67885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A7EBA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55-0.70</w:t>
            </w:r>
            <w:r w:rsidR="001358C3"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C7B71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857AC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21-0.47</w:t>
            </w:r>
            <w:r w:rsidR="001358C3"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82F1C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5.9</w:t>
            </w:r>
            <w:r w:rsidR="00083C48"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425E8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EFBDE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12B2C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2E-03</w:t>
            </w:r>
          </w:p>
        </w:tc>
      </w:tr>
      <w:tr w:rsidR="001358C3" w:rsidRPr="00C504FF" w14:paraId="7E102E37" w14:textId="77777777" w:rsidTr="00AD56D3">
        <w:trPr>
          <w:trHeight w:val="255"/>
        </w:trPr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3B18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L</w:t>
            </w:r>
            <w:r w:rsidR="00C44A5C"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EA40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se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6D9F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3478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68-0.79</w:t>
            </w:r>
            <w:r w:rsidR="001358C3"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B2E9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943F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50-0.70</w:t>
            </w:r>
            <w:r w:rsidR="001358C3"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1B9E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63.6</w:t>
            </w:r>
            <w:r w:rsidR="00083C48"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3112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7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73FB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2200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358C3" w:rsidRPr="00C504FF" w14:paraId="0CDE101C" w14:textId="77777777" w:rsidTr="00AD56D3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FA7A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F5F5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sex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9776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7372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71-0.81</w:t>
            </w:r>
            <w:r w:rsidR="001358C3"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8D45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5406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50-0.70</w:t>
            </w:r>
            <w:r w:rsidR="001358C3"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60B7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18.7</w:t>
            </w:r>
            <w:r w:rsidR="00083C48"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33F5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11ED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755C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5E-13</w:t>
            </w:r>
          </w:p>
        </w:tc>
      </w:tr>
      <w:tr w:rsidR="001358C3" w:rsidRPr="00C504FF" w14:paraId="08D3E573" w14:textId="77777777" w:rsidTr="00AD56D3">
        <w:trPr>
          <w:trHeight w:val="255"/>
        </w:trPr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B2CD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37E3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age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025E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9035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70-0.80</w:t>
            </w:r>
            <w:r w:rsidR="001358C3"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4D11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8348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52-0.70</w:t>
            </w:r>
            <w:r w:rsidR="001358C3"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2F9A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71.9</w:t>
            </w:r>
            <w:r w:rsidR="00083C48"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2DF7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8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42DC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3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BB94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0E-03</w:t>
            </w:r>
          </w:p>
        </w:tc>
      </w:tr>
      <w:tr w:rsidR="001358C3" w:rsidRPr="00C504FF" w14:paraId="46211EE1" w14:textId="77777777" w:rsidTr="00AD56D3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62799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9E29D" w14:textId="52278B87" w:rsidR="001358C3" w:rsidRPr="00C504FF" w:rsidRDefault="001358C3" w:rsidP="00AD56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o </w:t>
            </w:r>
            <w:r w:rsidR="00AD56D3"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76632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858BD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72-0.81</w:t>
            </w:r>
            <w:r w:rsidR="001358C3"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13CEC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B2A03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52-0.71</w:t>
            </w:r>
            <w:r w:rsidR="001358C3"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78DBA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84</w:t>
            </w:r>
            <w:r w:rsidR="00083C48"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51435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4DDA4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4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7B2BF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3E-06</w:t>
            </w:r>
          </w:p>
        </w:tc>
      </w:tr>
      <w:tr w:rsidR="001358C3" w:rsidRPr="00C504FF" w14:paraId="2E2C9222" w14:textId="77777777" w:rsidTr="00AD56D3">
        <w:trPr>
          <w:trHeight w:val="255"/>
        </w:trPr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813D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DL</w:t>
            </w:r>
            <w:r w:rsidR="00C44A5C"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09C1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se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100D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7B85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57-0.72</w:t>
            </w:r>
            <w:r w:rsidR="001358C3"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6B04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 w:rsidR="001358C3"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6028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21-0.46</w:t>
            </w:r>
            <w:r w:rsidR="001358C3"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A0FE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8.1</w:t>
            </w:r>
            <w:r w:rsidR="00083C48"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0E89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0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6494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4E31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358C3" w:rsidRPr="00C504FF" w14:paraId="3B11B845" w14:textId="77777777" w:rsidTr="00AD56D3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DE24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0955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sex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DE44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AF1F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57-0.72</w:t>
            </w:r>
            <w:r w:rsidR="001358C3"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F8A0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ED16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21-0.46</w:t>
            </w:r>
            <w:r w:rsidR="001358C3"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5277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8.3</w:t>
            </w:r>
            <w:r w:rsidR="00083C48"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612B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8277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F2E3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4E-01</w:t>
            </w:r>
          </w:p>
        </w:tc>
      </w:tr>
      <w:tr w:rsidR="001358C3" w:rsidRPr="00C504FF" w14:paraId="776A36BA" w14:textId="77777777" w:rsidTr="00AD56D3">
        <w:trPr>
          <w:trHeight w:val="255"/>
        </w:trPr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05AF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E384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age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09BB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2F69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58-0.72</w:t>
            </w:r>
            <w:r w:rsidR="001358C3"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BF3E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56CF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22-0.47</w:t>
            </w:r>
            <w:r w:rsidR="001358C3"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2043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33.7</w:t>
            </w:r>
            <w:r w:rsidR="00083C48"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74BE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1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8506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8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1583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1E-02</w:t>
            </w:r>
          </w:p>
        </w:tc>
      </w:tr>
      <w:tr w:rsidR="001358C3" w:rsidRPr="00C504FF" w14:paraId="7E8EAE1F" w14:textId="77777777" w:rsidTr="00AD56D3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26C3D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F44EF" w14:textId="70562CEF" w:rsidR="001358C3" w:rsidRPr="00C504FF" w:rsidRDefault="00AD56D3" w:rsidP="00AD56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education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490CB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37AE9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57-0.72</w:t>
            </w:r>
            <w:r w:rsidR="001358C3"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F1B34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37C92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21-0.46</w:t>
            </w:r>
            <w:r w:rsidR="001358C3"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ECF58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8.3</w:t>
            </w:r>
            <w:r w:rsidR="00083C48"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548CC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68E40" w14:textId="77777777" w:rsidR="001358C3" w:rsidRPr="00C504FF" w:rsidRDefault="00083C48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C2CC7" w14:textId="77777777" w:rsidR="001358C3" w:rsidRPr="00C504FF" w:rsidRDefault="001358C3" w:rsidP="00E6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6E-01</w:t>
            </w:r>
          </w:p>
        </w:tc>
      </w:tr>
    </w:tbl>
    <w:p w14:paraId="42BAE7C1" w14:textId="31A9D5C8" w:rsidR="00FB7515" w:rsidRPr="00C504FF" w:rsidRDefault="0080785C" w:rsidP="0089448F">
      <w:pPr>
        <w:jc w:val="left"/>
        <w:rPr>
          <w:rStyle w:val="fontstyle01"/>
          <w:sz w:val="20"/>
          <w:szCs w:val="20"/>
        </w:rPr>
      </w:pPr>
      <w:bookmarkStart w:id="5" w:name="OLE_LINK516"/>
      <w:bookmarkStart w:id="6" w:name="OLE_LINK517"/>
      <w:r w:rsidRPr="00C504FF">
        <w:rPr>
          <w:rStyle w:val="fontstyle01"/>
          <w:b/>
          <w:sz w:val="20"/>
          <w:szCs w:val="20"/>
        </w:rPr>
        <w:t>Supplemental Table 2</w:t>
      </w:r>
      <w:r w:rsidRPr="00C504FF">
        <w:rPr>
          <w:rStyle w:val="fontstyle01"/>
          <w:sz w:val="20"/>
          <w:szCs w:val="20"/>
        </w:rPr>
        <w:t xml:space="preserve"> Descriptive statistics for subjects in all sample and GWAS sample</w:t>
      </w:r>
      <w:r w:rsidR="0089448F" w:rsidRPr="00C504FF">
        <w:rPr>
          <w:rStyle w:val="fontstyle01"/>
          <w:sz w:val="20"/>
          <w:szCs w:val="20"/>
        </w:rPr>
        <w:t xml:space="preserve"> p</w:t>
      </w:r>
      <w:r w:rsidR="00766782" w:rsidRPr="00C504FF">
        <w:rPr>
          <w:rStyle w:val="fontstyle01"/>
          <w:sz w:val="20"/>
          <w:szCs w:val="20"/>
        </w:rPr>
        <w:t>henotypic correlation coefficients (95% CI)</w:t>
      </w:r>
      <w:r w:rsidR="00C44A5C" w:rsidRPr="00C504FF">
        <w:rPr>
          <w:rStyle w:val="fontstyle01"/>
          <w:sz w:val="20"/>
          <w:szCs w:val="20"/>
        </w:rPr>
        <w:t xml:space="preserve"> with covariates' effects in MZ </w:t>
      </w:r>
      <w:r w:rsidR="00766782" w:rsidRPr="00C504FF">
        <w:rPr>
          <w:rStyle w:val="fontstyle01"/>
          <w:sz w:val="20"/>
          <w:szCs w:val="20"/>
        </w:rPr>
        <w:t>and DZ twin pairs</w:t>
      </w:r>
    </w:p>
    <w:bookmarkEnd w:id="5"/>
    <w:bookmarkEnd w:id="6"/>
    <w:p w14:paraId="1759A0C5" w14:textId="77777777" w:rsidR="00512DC7" w:rsidRPr="00C504FF" w:rsidRDefault="00512DC7" w:rsidP="00512DC7">
      <w:pPr>
        <w:rPr>
          <w:rFonts w:ascii="Times New Roman" w:hAnsi="Times New Roman" w:cs="Times New Roman"/>
          <w:sz w:val="20"/>
          <w:szCs w:val="20"/>
        </w:rPr>
      </w:pPr>
      <w:r w:rsidRPr="00C504FF">
        <w:rPr>
          <w:rFonts w:ascii="Times New Roman" w:hAnsi="Times New Roman" w:cs="Times New Roman"/>
          <w:b/>
          <w:bCs/>
          <w:sz w:val="20"/>
          <w:szCs w:val="20"/>
        </w:rPr>
        <w:t>Note</w:t>
      </w:r>
      <w:r w:rsidRPr="00C504FF">
        <w:rPr>
          <w:rFonts w:ascii="Times New Roman" w:hAnsi="Times New Roman" w:cs="Times New Roman"/>
          <w:sz w:val="20"/>
          <w:szCs w:val="20"/>
        </w:rPr>
        <w:t xml:space="preserve">: </w:t>
      </w:r>
      <w:r w:rsidRPr="00C504F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95%CI</w:t>
      </w:r>
      <w:r w:rsidRPr="00C504FF">
        <w:rPr>
          <w:rFonts w:ascii="Times New Roman" w:hAnsi="Times New Roman" w:cs="Times New Roman"/>
          <w:sz w:val="20"/>
          <w:szCs w:val="20"/>
        </w:rPr>
        <w:t>,</w:t>
      </w:r>
      <w:r w:rsidR="00E45275" w:rsidRPr="00C504FF">
        <w:rPr>
          <w:rFonts w:ascii="Times New Roman" w:hAnsi="Times New Roman" w:cs="Times New Roman"/>
          <w:sz w:val="20"/>
          <w:szCs w:val="20"/>
        </w:rPr>
        <w:t xml:space="preserve"> </w:t>
      </w:r>
      <w:r w:rsidRPr="00C504FF">
        <w:rPr>
          <w:rFonts w:ascii="Times New Roman" w:hAnsi="Times New Roman" w:cs="Times New Roman"/>
          <w:sz w:val="20"/>
          <w:szCs w:val="20"/>
        </w:rPr>
        <w:t>95% confidence intervals;</w:t>
      </w:r>
      <w:r w:rsidR="00E45275" w:rsidRPr="00C504FF">
        <w:rPr>
          <w:rFonts w:ascii="Times New Roman" w:hAnsi="Times New Roman" w:cs="Times New Roman"/>
          <w:sz w:val="20"/>
          <w:szCs w:val="20"/>
        </w:rPr>
        <w:t xml:space="preserve"> -2LL, </w:t>
      </w:r>
      <w:r w:rsidRPr="00C504FF">
        <w:rPr>
          <w:rFonts w:ascii="Times New Roman" w:hAnsi="Times New Roman" w:cs="Times New Roman"/>
          <w:sz w:val="20"/>
          <w:szCs w:val="20"/>
        </w:rPr>
        <w:t xml:space="preserve">-2 Log Likelihood; </w:t>
      </w:r>
      <w:proofErr w:type="spellStart"/>
      <w:r w:rsidRPr="00C504FF">
        <w:rPr>
          <w:rFonts w:ascii="Times New Roman" w:hAnsi="Times New Roman" w:cs="Times New Roman"/>
          <w:bCs/>
          <w:sz w:val="20"/>
          <w:szCs w:val="20"/>
        </w:rPr>
        <w:t>df</w:t>
      </w:r>
      <w:proofErr w:type="spellEnd"/>
      <w:r w:rsidRPr="00C504FF">
        <w:rPr>
          <w:rFonts w:ascii="Times New Roman" w:hAnsi="Times New Roman" w:cs="Times New Roman"/>
          <w:bCs/>
          <w:sz w:val="20"/>
          <w:szCs w:val="20"/>
        </w:rPr>
        <w:t>, degree of freedom;</w:t>
      </w:r>
      <w:r w:rsidRPr="00C504FF">
        <w:rPr>
          <w:rFonts w:ascii="Times New Roman" w:hAnsi="Times New Roman" w:cs="Times New Roman"/>
          <w:sz w:val="20"/>
          <w:szCs w:val="20"/>
        </w:rPr>
        <w:t xml:space="preserve"> </w:t>
      </w:r>
      <w:bookmarkStart w:id="7" w:name="OLE_LINK83"/>
      <w:bookmarkStart w:id="8" w:name="OLE_LINK84"/>
      <w:r w:rsidRPr="00C504FF">
        <w:rPr>
          <w:rFonts w:ascii="Times New Roman" w:hAnsi="Times New Roman" w:cs="Times New Roman"/>
          <w:sz w:val="20"/>
          <w:szCs w:val="20"/>
        </w:rPr>
        <w:t>χ</w:t>
      </w:r>
      <w:r w:rsidRPr="00C504F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bookmarkEnd w:id="7"/>
      <w:bookmarkEnd w:id="8"/>
      <w:r w:rsidRPr="00C504FF">
        <w:rPr>
          <w:rFonts w:ascii="Times New Roman" w:hAnsi="Times New Roman" w:cs="Times New Roman"/>
          <w:sz w:val="20"/>
          <w:szCs w:val="20"/>
        </w:rPr>
        <w:t>, difference of χ</w:t>
      </w:r>
      <w:r w:rsidRPr="00C504F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504FF">
        <w:rPr>
          <w:rFonts w:ascii="Times New Roman" w:hAnsi="Times New Roman" w:cs="Times New Roman"/>
          <w:sz w:val="20"/>
          <w:szCs w:val="20"/>
        </w:rPr>
        <w:t xml:space="preserve"> value; </w:t>
      </w:r>
      <w:r w:rsidRPr="00C504FF">
        <w:rPr>
          <w:rFonts w:ascii="Times New Roman" w:hAnsi="Times New Roman" w:cs="Times New Roman"/>
          <w:bCs/>
          <w:i/>
          <w:iCs/>
          <w:sz w:val="20"/>
          <w:szCs w:val="20"/>
        </w:rPr>
        <w:t>P</w:t>
      </w:r>
      <w:r w:rsidRPr="00C504FF">
        <w:rPr>
          <w:rFonts w:ascii="Times New Roman" w:hAnsi="Times New Roman" w:cs="Times New Roman"/>
          <w:bCs/>
          <w:sz w:val="20"/>
          <w:szCs w:val="20"/>
        </w:rPr>
        <w:t>, χ</w:t>
      </w:r>
      <w:r w:rsidRPr="00C504FF">
        <w:rPr>
          <w:rFonts w:ascii="Times New Roman" w:hAnsi="Times New Roman" w:cs="Times New Roman"/>
          <w:bCs/>
          <w:sz w:val="20"/>
          <w:szCs w:val="20"/>
          <w:vertAlign w:val="superscript"/>
        </w:rPr>
        <w:t>2</w:t>
      </w:r>
      <w:r w:rsidRPr="00C504FF">
        <w:rPr>
          <w:rFonts w:ascii="Times New Roman" w:hAnsi="Times New Roman" w:cs="Times New Roman"/>
          <w:bCs/>
          <w:sz w:val="20"/>
          <w:szCs w:val="20"/>
        </w:rPr>
        <w:t xml:space="preserve"> test in model fitting; </w:t>
      </w:r>
      <w:bookmarkStart w:id="9" w:name="OLE_LINK91"/>
      <w:r w:rsidRPr="00C504FF">
        <w:rPr>
          <w:rFonts w:ascii="Times New Roman" w:hAnsi="Times New Roman" w:cs="Times New Roman"/>
          <w:color w:val="000000"/>
          <w:sz w:val="20"/>
          <w:szCs w:val="20"/>
        </w:rPr>
        <w:t xml:space="preserve">DZ, dizygotic; </w:t>
      </w:r>
      <w:r w:rsidRPr="00C504FF">
        <w:rPr>
          <w:rFonts w:ascii="Times New Roman" w:hAnsi="Times New Roman" w:cs="Times New Roman"/>
          <w:sz w:val="20"/>
          <w:szCs w:val="20"/>
        </w:rPr>
        <w:t>HDL</w:t>
      </w:r>
      <w:r w:rsidR="00C44A5C" w:rsidRPr="00C504FF">
        <w:rPr>
          <w:rFonts w:ascii="Times New Roman" w:hAnsi="Times New Roman" w:cs="Times New Roman"/>
          <w:sz w:val="20"/>
          <w:szCs w:val="20"/>
        </w:rPr>
        <w:t>-C</w:t>
      </w:r>
      <w:r w:rsidRPr="00C504FF">
        <w:rPr>
          <w:rFonts w:ascii="Times New Roman" w:hAnsi="Times New Roman" w:cs="Times New Roman"/>
          <w:sz w:val="20"/>
          <w:szCs w:val="20"/>
        </w:rPr>
        <w:t xml:space="preserve">, </w:t>
      </w:r>
      <w:r w:rsidRPr="00C504FF">
        <w:rPr>
          <w:rFonts w:ascii="Times New Roman" w:hAnsi="Times New Roman" w:cs="Times New Roman"/>
          <w:bCs/>
          <w:sz w:val="20"/>
          <w:szCs w:val="20"/>
        </w:rPr>
        <w:t>high density lipoprotein cholesterol; LDL</w:t>
      </w:r>
      <w:r w:rsidR="00C44A5C" w:rsidRPr="00C504FF">
        <w:rPr>
          <w:rFonts w:ascii="Times New Roman" w:hAnsi="Times New Roman" w:cs="Times New Roman"/>
          <w:bCs/>
          <w:sz w:val="20"/>
          <w:szCs w:val="20"/>
        </w:rPr>
        <w:t>-C</w:t>
      </w:r>
      <w:r w:rsidRPr="00C504FF">
        <w:rPr>
          <w:rFonts w:ascii="Times New Roman" w:hAnsi="Times New Roman" w:cs="Times New Roman"/>
          <w:bCs/>
          <w:sz w:val="20"/>
          <w:szCs w:val="20"/>
        </w:rPr>
        <w:t>, low density lipoprotein cholesterol;</w:t>
      </w:r>
      <w:r w:rsidRPr="00C504FF">
        <w:rPr>
          <w:rFonts w:ascii="Times New Roman" w:hAnsi="Times New Roman" w:cs="Times New Roman"/>
          <w:color w:val="000000"/>
          <w:sz w:val="20"/>
          <w:szCs w:val="20"/>
        </w:rPr>
        <w:t xml:space="preserve"> MZ, monozygotic;</w:t>
      </w:r>
      <w:r w:rsidRPr="00C504FF">
        <w:rPr>
          <w:rFonts w:ascii="Times New Roman" w:hAnsi="Times New Roman" w:cs="Times New Roman"/>
          <w:sz w:val="20"/>
          <w:szCs w:val="20"/>
        </w:rPr>
        <w:t xml:space="preserve"> TC, total cholesterol;</w:t>
      </w:r>
      <w:bookmarkStart w:id="10" w:name="OLE_LINK101"/>
      <w:bookmarkStart w:id="11" w:name="OLE_LINK102"/>
      <w:bookmarkEnd w:id="9"/>
      <w:r w:rsidRPr="00C504FF">
        <w:rPr>
          <w:rStyle w:val="fontstyle01"/>
          <w:sz w:val="20"/>
          <w:szCs w:val="20"/>
        </w:rPr>
        <w:t xml:space="preserve"> </w:t>
      </w:r>
      <w:bookmarkStart w:id="12" w:name="_GoBack"/>
      <w:bookmarkEnd w:id="10"/>
      <w:bookmarkEnd w:id="11"/>
      <w:bookmarkEnd w:id="12"/>
    </w:p>
    <w:p w14:paraId="64796E3F" w14:textId="77777777" w:rsidR="00512DC7" w:rsidRPr="00C504FF" w:rsidRDefault="00512DC7">
      <w:pPr>
        <w:rPr>
          <w:rFonts w:ascii="Times New Roman" w:hAnsi="Times New Roman" w:cs="Times New Roman"/>
          <w:sz w:val="20"/>
          <w:szCs w:val="20"/>
        </w:rPr>
      </w:pPr>
    </w:p>
    <w:sectPr w:rsidR="00512DC7" w:rsidRPr="00C504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DE4A49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DE4A491" w16cid:durableId="1E705F1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37F96E" w14:textId="77777777" w:rsidR="00DA0C70" w:rsidRDefault="00DA0C70" w:rsidP="00083C48">
      <w:r>
        <w:separator/>
      </w:r>
    </w:p>
  </w:endnote>
  <w:endnote w:type="continuationSeparator" w:id="0">
    <w:p w14:paraId="084A8264" w14:textId="77777777" w:rsidR="00DA0C70" w:rsidRDefault="00DA0C70" w:rsidP="00083C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506E5A" w14:textId="77777777" w:rsidR="00DA0C70" w:rsidRDefault="00DA0C70" w:rsidP="00083C48">
      <w:r>
        <w:separator/>
      </w:r>
    </w:p>
  </w:footnote>
  <w:footnote w:type="continuationSeparator" w:id="0">
    <w:p w14:paraId="5FE0D243" w14:textId="77777777" w:rsidR="00DA0C70" w:rsidRDefault="00DA0C70" w:rsidP="00083C4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eijing Wang">
    <w15:presenceInfo w15:providerId="None" w15:userId="Weijing W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392"/>
    <w:rsid w:val="00031C29"/>
    <w:rsid w:val="00083C48"/>
    <w:rsid w:val="000974CA"/>
    <w:rsid w:val="001358C3"/>
    <w:rsid w:val="001C585C"/>
    <w:rsid w:val="0033593D"/>
    <w:rsid w:val="003B780C"/>
    <w:rsid w:val="00476303"/>
    <w:rsid w:val="004B60FF"/>
    <w:rsid w:val="004D7EC6"/>
    <w:rsid w:val="004F453B"/>
    <w:rsid w:val="00512DC7"/>
    <w:rsid w:val="005B325E"/>
    <w:rsid w:val="006D1392"/>
    <w:rsid w:val="006D70FB"/>
    <w:rsid w:val="00766782"/>
    <w:rsid w:val="0080785C"/>
    <w:rsid w:val="0089448F"/>
    <w:rsid w:val="00894792"/>
    <w:rsid w:val="008D2B9E"/>
    <w:rsid w:val="009100BE"/>
    <w:rsid w:val="00952A6D"/>
    <w:rsid w:val="009C716C"/>
    <w:rsid w:val="009D5401"/>
    <w:rsid w:val="00A25AC7"/>
    <w:rsid w:val="00AD56D3"/>
    <w:rsid w:val="00B03758"/>
    <w:rsid w:val="00B55269"/>
    <w:rsid w:val="00B7085D"/>
    <w:rsid w:val="00C44A5C"/>
    <w:rsid w:val="00C504FF"/>
    <w:rsid w:val="00D922CC"/>
    <w:rsid w:val="00DA0C70"/>
    <w:rsid w:val="00DC1E74"/>
    <w:rsid w:val="00E45275"/>
    <w:rsid w:val="00E638D0"/>
    <w:rsid w:val="00F30478"/>
    <w:rsid w:val="00FB7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2282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766782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083C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3C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3C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3C48"/>
    <w:rPr>
      <w:sz w:val="18"/>
      <w:szCs w:val="18"/>
    </w:rPr>
  </w:style>
  <w:style w:type="character" w:customStyle="1" w:styleId="fontstyle21">
    <w:name w:val="fontstyle21"/>
    <w:basedOn w:val="a0"/>
    <w:rsid w:val="003B780C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styleId="a5">
    <w:name w:val="annotation reference"/>
    <w:basedOn w:val="a0"/>
    <w:uiPriority w:val="99"/>
    <w:semiHidden/>
    <w:unhideWhenUsed/>
    <w:rsid w:val="00DC1E74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DC1E74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DC1E74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DC1E74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DC1E74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DC1E74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DC1E7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766782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083C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3C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3C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3C48"/>
    <w:rPr>
      <w:sz w:val="18"/>
      <w:szCs w:val="18"/>
    </w:rPr>
  </w:style>
  <w:style w:type="character" w:customStyle="1" w:styleId="fontstyle21">
    <w:name w:val="fontstyle21"/>
    <w:basedOn w:val="a0"/>
    <w:rsid w:val="003B780C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styleId="a5">
    <w:name w:val="annotation reference"/>
    <w:basedOn w:val="a0"/>
    <w:uiPriority w:val="99"/>
    <w:semiHidden/>
    <w:unhideWhenUsed/>
    <w:rsid w:val="00DC1E74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DC1E74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DC1E74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DC1E74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DC1E74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DC1E74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DC1E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23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7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8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06</Words>
  <Characters>1179</Characters>
  <Application>Microsoft Office Word</Application>
  <DocSecurity>0</DocSecurity>
  <Lines>9</Lines>
  <Paragraphs>2</Paragraphs>
  <ScaleCrop>false</ScaleCrop>
  <Company>微软中国</Company>
  <LinksUpToDate>false</LinksUpToDate>
  <CharactersWithSpaces>1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5</cp:revision>
  <dcterms:created xsi:type="dcterms:W3CDTF">2018-01-13T05:26:00Z</dcterms:created>
  <dcterms:modified xsi:type="dcterms:W3CDTF">2018-10-14T14:47:00Z</dcterms:modified>
</cp:coreProperties>
</file>